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The appendix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708" w:hanging="0"/>
        <w:rPr>
          <w:lang w:val="en-GB"/>
        </w:rPr>
      </w:pPr>
      <w:r>
        <w:rPr>
          <w:lang w:val="en-GB"/>
        </w:rPr>
      </w:r>
    </w:p>
    <w:tbl>
      <w:tblPr>
        <w:tblW w:w="6600" w:type="dxa"/>
        <w:jc w:val="left"/>
        <w:tblInd w:w="19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418"/>
        <w:gridCol w:w="1440"/>
        <w:gridCol w:w="1440"/>
      </w:tblGrid>
      <w:tr>
        <w:trPr/>
        <w:tc>
          <w:tcPr>
            <w:tcW w:w="6600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ins w:id="0" w:author="buscemi" w:date="2011-09-15T02:04:00Z">
              <w:r>
                <w:rPr>
                  <w:lang w:val="en-GB"/>
                </w:rPr>
                <w:t xml:space="preserve">Table A. </w:t>
              </w:r>
            </w:ins>
            <w:r>
              <w:rPr>
                <w:lang w:val="en-GB"/>
              </w:rPr>
              <w:t>Street food preferences i</w:t>
            </w:r>
            <w:r>
              <w:rPr>
                <w:color w:val="000000"/>
                <w:lang w:val="en-GB"/>
              </w:rPr>
              <w:t>n the two cohorts of Street Food (SF) consumers and of restaurant food consumers (RES). (percentages).</w:t>
            </w:r>
          </w:p>
        </w:tc>
      </w:tr>
      <w:tr>
        <w:trPr/>
        <w:tc>
          <w:tcPr>
            <w:tcW w:w="230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F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S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lang w:val="en-GB"/>
              </w:rPr>
            </w:pPr>
            <w:r>
              <w:rPr>
                <w:rFonts w:eastAsia="MS Mincho;ＭＳ 明朝"/>
                <w:lang w:val="en-GB" w:eastAsia="ja-JP"/>
              </w:rPr>
              <w:t>P</w:t>
            </w:r>
            <w:r>
              <w:rPr>
                <w:rFonts w:eastAsia="MS Mincho;ＭＳ 明朝"/>
                <w:vertAlign w:val="superscript"/>
                <w:lang w:val="en-GB" w:eastAsia="ja-JP"/>
              </w:rPr>
              <w:t>2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480" w:before="120" w:after="0"/>
              <w:rPr>
                <w:lang w:val="en-GB"/>
              </w:rPr>
            </w:pPr>
            <w:r>
              <w:rPr>
                <w:lang w:val="en-GB"/>
              </w:rPr>
              <w:t>Panelle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7.2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3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ranc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3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7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rocchè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7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7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caccia with milz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6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2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finci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5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4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tigghi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6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uss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8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ldum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3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ritto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/>
        <w:tc>
          <w:tcPr>
            <w:tcW w:w="23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ascatura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.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/>
        <w:tc>
          <w:tcPr>
            <w:tcW w:w="660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color w:val="000000"/>
                <w:lang w:val="en-GB"/>
              </w:rPr>
              <w:t xml:space="preserve">Pearson’s </w:t>
            </w:r>
            <w:r>
              <w:rPr>
                <w:color w:val="000000"/>
              </w:rPr>
              <w:t>χ</w:t>
            </w:r>
            <w:r>
              <w:rPr>
                <w:color w:val="000000"/>
                <w:vertAlign w:val="superscript"/>
                <w:lang w:val="en-GB"/>
              </w:rPr>
              <w:t>2</w:t>
            </w:r>
            <w:r>
              <w:rPr>
                <w:color w:val="000000"/>
                <w:lang w:val="en-GB"/>
              </w:rPr>
              <w:t xml:space="preserve"> test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15570</wp:posOffset>
                </wp:positionV>
                <wp:extent cx="4051300" cy="5384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0" cy="538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48"/>
                              <w:gridCol w:w="1472"/>
                              <w:gridCol w:w="1560"/>
                            </w:tblGrid>
                            <w:tr>
                              <w:trPr/>
                              <w:tc>
                                <w:tcPr>
                                  <w:tcW w:w="638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120"/>
                                    <w:jc w:val="both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ins w:id="1" w:author="buscemi" w:date="2011-09-15T02:04:00Z">
                                    <w:r>
                                      <w:rPr>
                                        <w:color w:val="000000"/>
                                        <w:lang w:val="en-GB"/>
                                      </w:rPr>
                                      <w:t xml:space="preserve">Table B. </w:t>
                                    </w:r>
                                  </w:ins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Prevalence of reported diseases in the two cohorts of Street Food (SF) consumers and of restaurant food consumers (RES). (percentages)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eastAsia="MS Mincho;ＭＳ 明朝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120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SF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120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R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diseases: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20" w:after="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20" w:after="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67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7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GB" w:eastAsia="ja-JP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coronary heart disease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67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Stroke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67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type 1 diabetes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67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type 2 diabetes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67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dislipidemi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67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gastro-intestinal diseases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21.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16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67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gallstones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67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67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chronic renal failure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67" w:hanging="0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food allergies or intolerances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6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67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8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No significant difference at any point (Pearson’s χ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 xml:space="preserve"> test.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9pt;height:424pt;mso-wrap-distance-left:7.05pt;mso-wrap-distance-right:7.05pt;mso-wrap-distance-top:0pt;mso-wrap-distance-bottom:0pt;margin-top:9.1pt;mso-position-vertical-relative:text;margin-left:138.1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3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48"/>
                        <w:gridCol w:w="1472"/>
                        <w:gridCol w:w="1560"/>
                      </w:tblGrid>
                      <w:tr>
                        <w:trPr/>
                        <w:tc>
                          <w:tcPr>
                            <w:tcW w:w="6380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120"/>
                              <w:jc w:val="both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ins w:id="2" w:author="buscemi" w:date="2011-09-15T02:04:00Z">
                              <w:r>
                                <w:rPr>
                                  <w:color w:val="000000"/>
                                  <w:lang w:val="en-GB"/>
                                </w:rPr>
                                <w:t xml:space="preserve">Table B. </w:t>
                              </w:r>
                            </w:ins>
                            <w:r>
                              <w:rPr>
                                <w:color w:val="000000"/>
                                <w:lang w:val="en-GB"/>
                              </w:rPr>
                              <w:t>Prevalence of reported diseases in the two cohorts of Street Food (SF) consumers and of restaurant food consumers (RES). (percentages)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eastAsia="MS Mincho;ＭＳ 明朝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120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SF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120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R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diseases: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20" w:after="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20" w:after="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67" w:hanging="0"/>
                              <w:jc w:val="both"/>
                              <w:rPr/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7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GB" w:eastAsia="ja-JP"/>
                              </w:rPr>
                              <w:t xml:space="preserve">          </w:t>
                            </w: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coronary heart disease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1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67" w:hanging="0"/>
                              <w:jc w:val="both"/>
                              <w:rPr/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Stroke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67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type 1 diabetes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67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type 2 diabetes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67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dislipidemi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67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gastro-intestinal diseases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21.0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16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67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gallstones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67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67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chronic renal failure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67" w:hanging="0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food allergies or intolerances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6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67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80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No significant difference at any point (Pearson’s χ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 xml:space="preserve"> test.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115570</wp:posOffset>
                </wp:positionV>
                <wp:extent cx="4051300" cy="55829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0" cy="5582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28"/>
                              <w:gridCol w:w="1440"/>
                              <w:gridCol w:w="1412"/>
                            </w:tblGrid>
                            <w:tr>
                              <w:trPr/>
                              <w:tc>
                                <w:tcPr>
                                  <w:tcW w:w="638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120"/>
                                    <w:jc w:val="both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ins w:id="3" w:author="buscemi" w:date="2011-09-15T02:04:00Z">
                                    <w:r>
                                      <w:rPr>
                                        <w:color w:val="000000"/>
                                        <w:lang w:val="en-GB"/>
                                      </w:rPr>
                                      <w:t xml:space="preserve">Table C. </w:t>
                                    </w:r>
                                  </w:ins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Use of medications in the two cohorts of Street Food (SF) consumers and of restaurant food consumers (RES). (percentages)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eastAsia="MS Mincho;ＭＳ 明朝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120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SF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120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R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medications (%):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40" w:hanging="0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anti-hypertensiv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7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40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ace-innibitors/sartan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6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40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beta-blocker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40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alpha-blocker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40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diuretic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40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calcium-blocker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40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anti-platelet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40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oral anti-coagulant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40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oral hypoglycemic drug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40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Insuli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40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statin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40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fibrat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40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 xml:space="preserve">omega-3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40" w:hanging="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anti-acids, H</w:t>
                                  </w:r>
                                  <w:r>
                                    <w:rPr>
                                      <w:rFonts w:eastAsia="MS Mincho;ＭＳ 明朝"/>
                                      <w:color w:val="000000"/>
                                      <w:vertAlign w:val="subscript"/>
                                      <w:lang w:val="en-GB" w:eastAsia="ja-JP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antagonist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  <w:t>6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80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eastAsia="MS Mincho;ＭＳ 明朝"/>
                                      <w:color w:val="000000"/>
                                      <w:lang w:val="en-GB" w:eastAsia="ja-JP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No significant difference at any point (Pearson’s χ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 xml:space="preserve"> test.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9pt;height:439.6pt;mso-wrap-distance-left:7.05pt;mso-wrap-distance-right:7.05pt;mso-wrap-distance-top:0pt;mso-wrap-distance-bottom:0pt;margin-top:9.1pt;mso-position-vertical-relative:text;margin-left:138.1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3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28"/>
                        <w:gridCol w:w="1440"/>
                        <w:gridCol w:w="1412"/>
                      </w:tblGrid>
                      <w:tr>
                        <w:trPr/>
                        <w:tc>
                          <w:tcPr>
                            <w:tcW w:w="6380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120"/>
                              <w:jc w:val="both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ins w:id="4" w:author="buscemi" w:date="2011-09-15T02:04:00Z">
                              <w:r>
                                <w:rPr>
                                  <w:color w:val="000000"/>
                                  <w:lang w:val="en-GB"/>
                                </w:rPr>
                                <w:t xml:space="preserve">Table C. </w:t>
                              </w:r>
                            </w:ins>
                            <w:r>
                              <w:rPr>
                                <w:color w:val="000000"/>
                                <w:lang w:val="en-GB"/>
                              </w:rPr>
                              <w:t>Use of medications in the two cohorts of Street Food (SF) consumers and of restaurant food consumers (RES). (percentages)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eastAsia="MS Mincho;ＭＳ 明朝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color w:val="000000"/>
                                <w:sz w:val="20"/>
                                <w:szCs w:val="20"/>
                                <w:lang w:val="en-GB" w:eastAsia="ja-JP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120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SF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120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R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medications (%):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40" w:hanging="0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anti-hypertensive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7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40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ace-innibitors/sartane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6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40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beta-blocker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40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alpha-blocker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40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diuretic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40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calcium-blocker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40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anti-platelet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40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oral anti-coagulant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40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oral hypoglycemic drug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40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Insuli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40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statine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40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fibrate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40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 xml:space="preserve">omega-3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40" w:hanging="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anti-acids, H</w:t>
                            </w:r>
                            <w:r>
                              <w:rPr>
                                <w:rFonts w:eastAsia="MS Mincho;ＭＳ 明朝"/>
                                <w:color w:val="000000"/>
                                <w:vertAlign w:val="subscript"/>
                                <w:lang w:val="en-GB" w:eastAsia="ja-JP"/>
                              </w:rPr>
                              <w:t xml:space="preserve">2 </w:t>
                            </w: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antagonist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  <w:t>6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80" w:type="dxa"/>
                            <w:gridSpan w:val="3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eastAsia="MS Mincho;ＭＳ 明朝"/>
                                <w:color w:val="000000"/>
                                <w:lang w:val="en-GB" w:eastAsia="ja-JP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No significant difference at any point (Pearson’s χ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 xml:space="preserve"> test.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3T11:31:00Z</dcterms:created>
  <dc:creator>Prof. Buscemi</dc:creator>
  <dc:description/>
  <cp:keywords/>
  <dc:language>en-US</dc:language>
  <cp:lastModifiedBy>buscemi</cp:lastModifiedBy>
  <dcterms:modified xsi:type="dcterms:W3CDTF">2011-09-15T00:05:00Z</dcterms:modified>
  <cp:revision>6</cp:revision>
  <dc:subject/>
  <dc:title>The appendix</dc:title>
</cp:coreProperties>
</file>